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6397E" w14:textId="3240F950" w:rsidR="00845294" w:rsidRPr="00AB3D2A" w:rsidRDefault="00F54C82" w:rsidP="00845294">
      <w:pPr>
        <w:spacing w:line="480" w:lineRule="auto"/>
        <w:rPr>
          <w:rFonts w:ascii="Times New Roman" w:hAnsi="Times New Roman" w:cs="Times New Roman"/>
          <w:b/>
          <w:vertAlign w:val="superscript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845294" w:rsidRPr="00AB3D2A">
        <w:rPr>
          <w:rFonts w:ascii="Times New Roman" w:hAnsi="Times New Roman" w:cs="Times New Roman"/>
          <w:b/>
          <w:lang w:val="en-US"/>
        </w:rPr>
        <w:t>able: Schedules for information content and session focus by visit</w:t>
      </w:r>
      <w:r w:rsidR="00845294" w:rsidRPr="00AB3D2A">
        <w:rPr>
          <w:rFonts w:ascii="Times New Roman" w:hAnsi="Times New Roman" w:cs="Times New Roman"/>
          <w:b/>
          <w:vertAlign w:val="superscript"/>
          <w:lang w:val="en-US"/>
        </w:rPr>
        <w:t>#</w:t>
      </w:r>
    </w:p>
    <w:tbl>
      <w:tblPr>
        <w:tblStyle w:val="TableGrid4"/>
        <w:tblW w:w="9180" w:type="dxa"/>
        <w:tblLayout w:type="fixed"/>
        <w:tblLook w:val="04A0" w:firstRow="1" w:lastRow="0" w:firstColumn="1" w:lastColumn="0" w:noHBand="0" w:noVBand="1"/>
      </w:tblPr>
      <w:tblGrid>
        <w:gridCol w:w="1526"/>
        <w:gridCol w:w="2693"/>
        <w:gridCol w:w="1418"/>
        <w:gridCol w:w="3543"/>
      </w:tblGrid>
      <w:tr w:rsidR="00845294" w:rsidRPr="00AB3D2A" w14:paraId="13FA33CC" w14:textId="77777777" w:rsidTr="007629C8">
        <w:trPr>
          <w:trHeight w:val="274"/>
        </w:trPr>
        <w:tc>
          <w:tcPr>
            <w:tcW w:w="1526" w:type="dxa"/>
            <w:tcBorders>
              <w:left w:val="nil"/>
              <w:right w:val="nil"/>
            </w:tcBorders>
          </w:tcPr>
          <w:p w14:paraId="486858A3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D2A">
              <w:rPr>
                <w:rFonts w:ascii="Times New Roman" w:hAnsi="Times New Roman" w:cs="Times New Roman"/>
                <w:b/>
              </w:rPr>
              <w:t>Gestatio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61D3217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D2A">
              <w:rPr>
                <w:rFonts w:ascii="Times New Roman" w:hAnsi="Times New Roman" w:cs="Times New Roman"/>
                <w:b/>
              </w:rPr>
              <w:t>Usual care: Women’s contact hours in pregnanc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9178423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  <w:b/>
              </w:rPr>
              <w:t>Gestation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14:paraId="6634D5C7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D2A">
              <w:rPr>
                <w:rFonts w:ascii="Times New Roman" w:hAnsi="Times New Roman" w:cs="Times New Roman"/>
                <w:b/>
              </w:rPr>
              <w:t>Group antenatal care and education: Women’s contact hours in pregnancy</w:t>
            </w:r>
          </w:p>
        </w:tc>
      </w:tr>
      <w:tr w:rsidR="00C17869" w:rsidRPr="00AB3D2A" w14:paraId="7C71BD6A" w14:textId="77777777" w:rsidTr="007629C8">
        <w:trPr>
          <w:trHeight w:val="680"/>
        </w:trPr>
        <w:tc>
          <w:tcPr>
            <w:tcW w:w="9180" w:type="dxa"/>
            <w:gridSpan w:val="4"/>
            <w:tcBorders>
              <w:left w:val="nil"/>
              <w:bottom w:val="nil"/>
              <w:right w:val="nil"/>
            </w:tcBorders>
          </w:tcPr>
          <w:p w14:paraId="4C33DB52" w14:textId="68E27573" w:rsidR="00C17869" w:rsidRPr="00AB3D2A" w:rsidRDefault="00C17869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29C8">
              <w:rPr>
                <w:rFonts w:ascii="Times New Roman" w:hAnsi="Times New Roman" w:cs="Times New Roman"/>
                <w:bdr w:val="single" w:sz="4" w:space="0" w:color="auto"/>
              </w:rPr>
              <w:t>All women attended Booking in MW visit 40 minutes (18 weeks) and Dr visit 15 minutes (20 week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45294" w:rsidRPr="00AB3D2A" w14:paraId="403E01D8" w14:textId="77777777" w:rsidTr="007629C8">
        <w:trPr>
          <w:trHeight w:val="9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32FE2BA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26 wee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E9659C" w14:textId="191BB4D4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MW clinical visit 20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EC0968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26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571F7D8" w14:textId="65ECB2DD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2 hours MW clinical and education</w:t>
            </w:r>
          </w:p>
        </w:tc>
      </w:tr>
      <w:tr w:rsidR="00845294" w:rsidRPr="00AB3D2A" w14:paraId="6D7B8EF7" w14:textId="77777777" w:rsidTr="007629C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5D99649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30 wee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6A7B7B" w14:textId="56F4FB49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MW clinical visit 20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0FF0C7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30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95498EC" w14:textId="4496BD66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2 hours MW clinical and education</w:t>
            </w:r>
          </w:p>
        </w:tc>
      </w:tr>
      <w:tr w:rsidR="00845294" w:rsidRPr="00AB3D2A" w14:paraId="3C7EB5D7" w14:textId="77777777" w:rsidTr="007629C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2895E3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33 wee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D4664E" w14:textId="0F590A4C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MW clinical visit 20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657435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32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A280619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2 hours MW clinical and education</w:t>
            </w:r>
          </w:p>
        </w:tc>
      </w:tr>
      <w:tr w:rsidR="00845294" w:rsidRPr="00AB3D2A" w14:paraId="5FF51213" w14:textId="77777777" w:rsidTr="007629C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412BAE4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 xml:space="preserve">Approx. </w:t>
            </w:r>
          </w:p>
          <w:p w14:paraId="3D98A91A" w14:textId="77777777" w:rsidR="00845294" w:rsidRPr="00AB3D2A" w:rsidRDefault="00845294" w:rsidP="00C53BD7">
            <w:pPr>
              <w:spacing w:line="480" w:lineRule="auto"/>
              <w:ind w:right="-249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30-34 wee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9C0FFB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7 hours education and hospital tour including partners/support peopl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1DD93E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AB3D2A">
              <w:rPr>
                <w:rFonts w:ascii="Times New Roman" w:hAnsi="Times New Roman" w:cs="Times New Roman"/>
              </w:rPr>
              <w:t>34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E23D6D3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5.5 hours MW education and hospital tour including partners/support people (no clinical component)</w:t>
            </w:r>
          </w:p>
        </w:tc>
      </w:tr>
      <w:tr w:rsidR="00845294" w:rsidRPr="00AB3D2A" w14:paraId="5CEAAADD" w14:textId="77777777" w:rsidTr="007629C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7C3504C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36 wee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EC54F0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Dr visit 10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837984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36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9D9A061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Dr visit 10 minutes</w:t>
            </w:r>
          </w:p>
        </w:tc>
      </w:tr>
      <w:tr w:rsidR="00845294" w:rsidRPr="00AB3D2A" w14:paraId="1EA8A738" w14:textId="77777777" w:rsidTr="007629C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A9C344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38 wee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B4DF85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MW clinical visit 20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EFC6A9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38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26EC5D6" w14:textId="3F06AE93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2 hours MW clinical and education</w:t>
            </w:r>
          </w:p>
        </w:tc>
      </w:tr>
      <w:tr w:rsidR="00845294" w:rsidRPr="00AB3D2A" w14:paraId="16085AB0" w14:textId="77777777" w:rsidTr="007629C8">
        <w:trPr>
          <w:trHeight w:val="46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23C837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40 week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C4BAA6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MW clinical visit 20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3955E3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40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8656CB5" w14:textId="7E6415BD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2 hours MW clinical and education</w:t>
            </w:r>
          </w:p>
        </w:tc>
      </w:tr>
      <w:tr w:rsidR="00845294" w:rsidRPr="00AB3D2A" w14:paraId="403ED7B2" w14:textId="77777777" w:rsidTr="007629C8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BD0E0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41 week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91164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Dr visit 10 minu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D1860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41 week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CD5B1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Dr visit 10 minutes</w:t>
            </w:r>
          </w:p>
        </w:tc>
      </w:tr>
      <w:tr w:rsidR="00845294" w:rsidRPr="00AB3D2A" w14:paraId="4F0DF5EE" w14:textId="77777777" w:rsidTr="007629C8">
        <w:trPr>
          <w:trHeight w:val="1271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58CD3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D2A">
              <w:rPr>
                <w:rFonts w:ascii="Times New Roman" w:hAnsi="Times New Roman" w:cs="Times New Roman"/>
                <w:b/>
              </w:rPr>
              <w:t>Total: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8473B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 xml:space="preserve">Dr 35 minutes </w:t>
            </w:r>
          </w:p>
          <w:p w14:paraId="34E2B328" w14:textId="2ED178B6" w:rsidR="00845294" w:rsidRPr="007629C8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lastRenderedPageBreak/>
              <w:t xml:space="preserve">plus Midwives 9 hours 20 minutes = </w:t>
            </w:r>
            <w:r w:rsidRPr="00AB3D2A">
              <w:rPr>
                <w:rFonts w:ascii="Times New Roman" w:hAnsi="Times New Roman" w:cs="Times New Roman"/>
                <w:b/>
              </w:rPr>
              <w:t xml:space="preserve">9 hrs 55 </w:t>
            </w:r>
            <w:proofErr w:type="gramStart"/>
            <w:r w:rsidRPr="00AB3D2A">
              <w:rPr>
                <w:rFonts w:ascii="Times New Roman" w:hAnsi="Times New Roman" w:cs="Times New Roman"/>
                <w:b/>
              </w:rPr>
              <w:t xml:space="preserve">minutes </w:t>
            </w:r>
            <w:r w:rsidR="007629C8">
              <w:rPr>
                <w:rFonts w:ascii="Times New Roman" w:hAnsi="Times New Roman" w:cs="Times New Roman"/>
                <w:b/>
              </w:rPr>
              <w:t xml:space="preserve"> </w:t>
            </w:r>
            <w:r w:rsidRPr="00AB3D2A">
              <w:rPr>
                <w:rFonts w:ascii="Times New Roman" w:hAnsi="Times New Roman" w:cs="Times New Roman"/>
                <w:b/>
              </w:rPr>
              <w:t>contact</w:t>
            </w:r>
            <w:proofErr w:type="gramEnd"/>
          </w:p>
          <w:p w14:paraId="77FFDE2B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No continuity of carer except if in a model that provides continu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B1341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D2A">
              <w:rPr>
                <w:rFonts w:ascii="Times New Roman" w:hAnsi="Times New Roman" w:cs="Times New Roman"/>
                <w:b/>
              </w:rPr>
              <w:lastRenderedPageBreak/>
              <w:t>Total: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E735E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Dr 35 minutes plus Midwives 16 hours 10 minutes =</w:t>
            </w:r>
          </w:p>
          <w:p w14:paraId="6F3C8CF3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D2A">
              <w:rPr>
                <w:rFonts w:ascii="Times New Roman" w:hAnsi="Times New Roman" w:cs="Times New Roman"/>
                <w:b/>
              </w:rPr>
              <w:lastRenderedPageBreak/>
              <w:t>16 hours 45 minutes contact</w:t>
            </w:r>
          </w:p>
          <w:p w14:paraId="00F84223" w14:textId="77777777" w:rsidR="00845294" w:rsidRPr="00AB3D2A" w:rsidRDefault="00845294" w:rsidP="00C53BD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3D2A">
              <w:rPr>
                <w:rFonts w:ascii="Times New Roman" w:hAnsi="Times New Roman" w:cs="Times New Roman"/>
              </w:rPr>
              <w:t>Includes continuity of carer for 15 hours 30 mins</w:t>
            </w:r>
          </w:p>
        </w:tc>
      </w:tr>
    </w:tbl>
    <w:p w14:paraId="65A094A9" w14:textId="77777777" w:rsidR="00845294" w:rsidRPr="00AB3D2A" w:rsidRDefault="00845294" w:rsidP="00845294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lang w:val="en-US"/>
        </w:rPr>
      </w:pPr>
      <w:r w:rsidRPr="00AB3D2A">
        <w:rPr>
          <w:rFonts w:ascii="Times New Roman" w:hAnsi="Times New Roman" w:cs="Times New Roman"/>
          <w:lang w:val="en-US"/>
        </w:rPr>
        <w:lastRenderedPageBreak/>
        <w:t xml:space="preserve">* </w:t>
      </w:r>
      <w:r w:rsidRPr="00AB3D2A">
        <w:rPr>
          <w:rFonts w:ascii="Times New Roman" w:hAnsi="Times New Roman" w:cs="Times New Roman"/>
          <w:i/>
          <w:lang w:val="en-US"/>
        </w:rPr>
        <w:t>Usual care</w:t>
      </w:r>
      <w:r w:rsidRPr="00AB3D2A">
        <w:rPr>
          <w:rFonts w:ascii="Times New Roman" w:hAnsi="Times New Roman" w:cs="Times New Roman"/>
          <w:lang w:val="en-US"/>
        </w:rPr>
        <w:t xml:space="preserve"> – </w:t>
      </w:r>
      <w:r w:rsidRPr="00AB3D2A">
        <w:rPr>
          <w:rFonts w:ascii="Times New Roman" w:hAnsi="Times New Roman" w:cs="Times New Roman"/>
          <w:i/>
          <w:iCs/>
          <w:lang w:val="en-US"/>
        </w:rPr>
        <w:t>separate childbirth education (usually with an associated fee)</w:t>
      </w:r>
    </w:p>
    <w:p w14:paraId="4174927F" w14:textId="7E97F205" w:rsidR="005B1F59" w:rsidRPr="0097442E" w:rsidRDefault="00F54C82" w:rsidP="0097442E">
      <w:pPr>
        <w:spacing w:line="480" w:lineRule="auto"/>
        <w:rPr>
          <w:rFonts w:ascii="Times New Roman" w:hAnsi="Times New Roman" w:cs="Times New Roman"/>
        </w:rPr>
      </w:pPr>
    </w:p>
    <w:sectPr w:rsidR="005B1F59" w:rsidRPr="00974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294"/>
    <w:rsid w:val="00053368"/>
    <w:rsid w:val="0007706E"/>
    <w:rsid w:val="00347803"/>
    <w:rsid w:val="003C1F1B"/>
    <w:rsid w:val="005127AA"/>
    <w:rsid w:val="006153FF"/>
    <w:rsid w:val="00724420"/>
    <w:rsid w:val="007629C8"/>
    <w:rsid w:val="00845294"/>
    <w:rsid w:val="0097442E"/>
    <w:rsid w:val="00C17869"/>
    <w:rsid w:val="00C40CBD"/>
    <w:rsid w:val="00F5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B3373"/>
  <w15:chartTrackingRefBased/>
  <w15:docId w15:val="{0121F345-B051-4B4E-948A-929A3DB9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29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294"/>
    <w:pPr>
      <w:spacing w:after="120" w:line="264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5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294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45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45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442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4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41636-1E51-479A-AAB3-9B4F8BA7C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tthews</dc:creator>
  <cp:keywords/>
  <dc:description/>
  <cp:lastModifiedBy>Della Forster</cp:lastModifiedBy>
  <cp:revision>6</cp:revision>
  <dcterms:created xsi:type="dcterms:W3CDTF">2022-01-07T02:26:00Z</dcterms:created>
  <dcterms:modified xsi:type="dcterms:W3CDTF">2022-04-27T06:12:00Z</dcterms:modified>
</cp:coreProperties>
</file>